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FFA7A" w14:textId="77777777" w:rsidR="00AB3536" w:rsidRPr="00A05EFF" w:rsidRDefault="00AB3536">
      <w:pPr>
        <w:rPr>
          <w:rFonts w:ascii="Times New Roman" w:hAnsi="Times New Roman" w:cs="Times New Roman"/>
          <w:lang w:val="en-US"/>
        </w:rPr>
      </w:pPr>
    </w:p>
    <w:tbl>
      <w:tblPr>
        <w:tblW w:w="10506" w:type="dxa"/>
        <w:tblLook w:val="04A0" w:firstRow="1" w:lastRow="0" w:firstColumn="1" w:lastColumn="0" w:noHBand="0" w:noVBand="1"/>
      </w:tblPr>
      <w:tblGrid>
        <w:gridCol w:w="1300"/>
        <w:gridCol w:w="1109"/>
        <w:gridCol w:w="1418"/>
        <w:gridCol w:w="1479"/>
        <w:gridCol w:w="1300"/>
        <w:gridCol w:w="1208"/>
        <w:gridCol w:w="1392"/>
        <w:gridCol w:w="1300"/>
      </w:tblGrid>
      <w:tr w:rsidR="006D5832" w:rsidRPr="00A05EFF" w14:paraId="437165E8" w14:textId="77777777" w:rsidTr="006D583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C342" w14:textId="244FC43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BE53" w14:textId="23273245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1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008" w14:textId="3434172C" w:rsidR="00D92AA0" w:rsidRPr="00D92AA0" w:rsidRDefault="005124FC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lected</w:t>
            </w:r>
            <w:r w:rsidR="00082F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tool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B946" w14:textId="4D69C4CE" w:rsidR="00D92AA0" w:rsidRPr="00D92AA0" w:rsidRDefault="005124FC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lected-non-provided</w:t>
            </w:r>
            <w:r w:rsidR="00082F8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tools</w:t>
            </w:r>
          </w:p>
        </w:tc>
      </w:tr>
      <w:tr w:rsidR="006D5832" w:rsidRPr="00A05EFF" w14:paraId="630B971D" w14:textId="77777777" w:rsidTr="00FF37F0">
        <w:trPr>
          <w:trHeight w:val="9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46F3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dividua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D809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teri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7935" w14:textId="36C2E4DA" w:rsidR="00D92AA0" w:rsidRPr="00D92AA0" w:rsidRDefault="00AC0849" w:rsidP="00AC08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  <w:r w:rsidR="00D92AA0"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tools use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B8FA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ean weight (g) </w:t>
            </w: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± 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16AE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ean length (cm) </w:t>
            </w: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± SEM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CC1B" w14:textId="7A1DC508" w:rsidR="00D92AA0" w:rsidRPr="00D92AA0" w:rsidRDefault="00AC0849" w:rsidP="00AC08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  <w:r w:rsidR="00D92AA0"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tools us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F8CF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ean weight (g) </w:t>
            </w: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± 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DE3C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ean length (cm) </w:t>
            </w:r>
            <w:r w:rsidRPr="00D92AA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br/>
              <w:t>± SEM</w:t>
            </w:r>
          </w:p>
        </w:tc>
      </w:tr>
      <w:tr w:rsidR="006D5832" w:rsidRPr="00A05EFF" w14:paraId="684DDDBE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12EB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nn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A3F9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8929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AD8E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8 ±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FB3F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 ± 10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97DA" w14:textId="31C05510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3241" w14:textId="3A8C120B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B9F6" w14:textId="2A9CF18F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6D5832" w:rsidRPr="00A05EFF" w14:paraId="7FFDA989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B7E4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sefin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4E96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C980" w14:textId="4C70F56D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7F2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bookmarkStart w:id="0" w:name="_GoBack"/>
            <w:bookmarkEnd w:id="0"/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14D5" w14:textId="330DC654" w:rsidR="009E071F" w:rsidRDefault="004C3706" w:rsidP="003806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7</w:t>
            </w:r>
            <w:r w:rsidR="00380614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380614"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.3</w:t>
            </w:r>
          </w:p>
          <w:p w14:paraId="3BD91AC0" w14:textId="6F0C3C6D" w:rsidR="00D92AA0" w:rsidRPr="00D92AA0" w:rsidRDefault="00D92AA0" w:rsidP="003806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6F7" w14:textId="541EC8CE" w:rsidR="009E071F" w:rsidRDefault="009E071F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4.6 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</w:t>
            </w:r>
            <w:r w:rsidR="00456BC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2.2</w:t>
            </w:r>
          </w:p>
          <w:p w14:paraId="12E41D48" w14:textId="49254C2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0B5A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E60" w14:textId="4C7252EE" w:rsidR="00D92AA0" w:rsidRPr="00D92AA0" w:rsidRDefault="001A74CD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5</w:t>
            </w:r>
            <w:r w:rsidR="006A17A5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± 0.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6B2E" w14:textId="4C8CAC3E" w:rsidR="00D92AA0" w:rsidRPr="00D92AA0" w:rsidRDefault="001A74CD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.8 ± 7.8</w:t>
            </w:r>
          </w:p>
        </w:tc>
      </w:tr>
      <w:tr w:rsidR="006D5832" w:rsidRPr="00A05EFF" w14:paraId="6D0880E1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747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iu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6808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E18E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7599" w14:textId="77777777" w:rsidR="009E071F" w:rsidRDefault="009E071F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74.4 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12.1</w:t>
            </w:r>
          </w:p>
          <w:p w14:paraId="6EFEFEF1" w14:textId="20D93E4E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26E9" w14:textId="77777777" w:rsidR="009E071F" w:rsidRDefault="009E071F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9.8 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1.7</w:t>
            </w:r>
          </w:p>
          <w:p w14:paraId="47875538" w14:textId="6A7483D0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0DF3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FD7E" w14:textId="0A0E5D22" w:rsidR="00D92AA0" w:rsidRPr="00D92AA0" w:rsidRDefault="001A74CD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2</w:t>
            </w:r>
            <w:r w:rsidR="007D660F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± 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98ED" w14:textId="1BAB60A8" w:rsidR="00D92AA0" w:rsidRPr="00D92AA0" w:rsidRDefault="00383788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.5</w:t>
            </w:r>
            <w:r w:rsidR="006A17A5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 5.2</w:t>
            </w:r>
          </w:p>
        </w:tc>
      </w:tr>
      <w:tr w:rsidR="006D5832" w:rsidRPr="00A05EFF" w14:paraId="3519C072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2E32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ni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3B1C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8041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2AB5" w14:textId="2B88AEB7" w:rsidR="00D92AA0" w:rsidRPr="00D92AA0" w:rsidRDefault="004D409B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9 ± 1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4D93" w14:textId="717176A3" w:rsidR="00D92AA0" w:rsidRPr="00D92AA0" w:rsidRDefault="001B2768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7.9 ± 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E8ED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B4EC" w14:textId="0B0FEC83" w:rsidR="00D92AA0" w:rsidRPr="00D92AA0" w:rsidRDefault="00C56DE7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.8</w:t>
            </w:r>
            <w:r w:rsidR="006A17A5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± 2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9FFE" w14:textId="41BE44BC" w:rsidR="00D92AA0" w:rsidRPr="00D92AA0" w:rsidRDefault="003018EF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4</w:t>
            </w:r>
            <w:r w:rsidR="00D92AA0"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± 3.</w:t>
            </w:r>
            <w:r w:rsidR="001A74CD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</w:p>
        </w:tc>
      </w:tr>
      <w:tr w:rsidR="006D5832" w:rsidRPr="00A05EFF" w14:paraId="38F42691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A1D7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erte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96F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197B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5B93" w14:textId="5F4D4D17" w:rsidR="00D92AA0" w:rsidRPr="00D92AA0" w:rsidRDefault="003322A2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7 ± 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F2B6" w14:textId="0365B84A" w:rsidR="00D92AA0" w:rsidRPr="00D92AA0" w:rsidRDefault="003322A2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4</w:t>
            </w:r>
            <w:r w:rsidR="00D92AA0"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± 1.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27ED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99F1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B381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,6</w:t>
            </w:r>
          </w:p>
        </w:tc>
      </w:tr>
      <w:tr w:rsidR="006D5832" w:rsidRPr="00A05EFF" w14:paraId="6FCB13A4" w14:textId="77777777" w:rsidTr="007F29B7">
        <w:trPr>
          <w:trHeight w:val="431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6631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f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D49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9F28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3F04" w14:textId="77777777" w:rsidR="009E071F" w:rsidRDefault="009E071F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80.8 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.8</w:t>
            </w:r>
          </w:p>
          <w:p w14:paraId="16E5A244" w14:textId="5DDB411E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D14A" w14:textId="4575BA37" w:rsidR="00D92AA0" w:rsidRPr="00D92AA0" w:rsidRDefault="007F29B7" w:rsidP="007F29B7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="00EC6E05"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8 ±2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BB68" w14:textId="61EBD250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4F1C" w14:textId="2EF03F53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D36" w14:textId="51BA1B15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F3A28" w:rsidRPr="00A05EFF" w14:paraId="70D4BEE2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9D27" w14:textId="36356671" w:rsidR="00DF3A28" w:rsidRPr="00D92AA0" w:rsidRDefault="00DF3A28" w:rsidP="00FC354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i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D408" w14:textId="77777777" w:rsidR="00DF3A28" w:rsidRPr="00D92AA0" w:rsidRDefault="00DF3A28" w:rsidP="00FC354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2234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2EE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6 ± 1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165D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.9 ± 3.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692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D89C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.5</w:t>
            </w: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± 0.</w:t>
            </w: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F08" w14:textId="77777777" w:rsidR="00DF3A28" w:rsidRPr="00D92AA0" w:rsidRDefault="00DF3A28" w:rsidP="00FC35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05EF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.8 ± 7.8</w:t>
            </w:r>
          </w:p>
        </w:tc>
      </w:tr>
      <w:tr w:rsidR="006D5832" w:rsidRPr="00A05EFF" w14:paraId="4816998B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6F2A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i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905F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7EDA" w14:textId="6BADDCDA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5214" w14:textId="07FE8A70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DCA" w14:textId="4B11AC40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FDAA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2DD6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44BB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</w:t>
            </w:r>
          </w:p>
        </w:tc>
      </w:tr>
      <w:tr w:rsidR="006D5832" w:rsidRPr="00A05EFF" w14:paraId="594CDD2A" w14:textId="77777777" w:rsidTr="00FF37F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3AA5" w14:textId="39A7BD0A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bi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9AEA" w14:textId="77777777" w:rsidR="00D92AA0" w:rsidRPr="00D92AA0" w:rsidRDefault="00D92AA0" w:rsidP="00D92A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EE14" w14:textId="0009EA9F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64C1" w14:textId="177A814C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4B1B" w14:textId="51BF088B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228D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4998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4C45" w14:textId="77777777" w:rsidR="00D92AA0" w:rsidRPr="00D92AA0" w:rsidRDefault="00D92AA0" w:rsidP="00D92A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92AA0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4</w:t>
            </w:r>
          </w:p>
        </w:tc>
      </w:tr>
    </w:tbl>
    <w:p w14:paraId="3CE94628" w14:textId="77777777" w:rsidR="00AB3536" w:rsidRPr="00A05EFF" w:rsidRDefault="00AB3536">
      <w:pPr>
        <w:rPr>
          <w:rFonts w:ascii="Times New Roman" w:hAnsi="Times New Roman" w:cs="Times New Roman"/>
          <w:lang w:val="en-US"/>
        </w:rPr>
      </w:pPr>
    </w:p>
    <w:sectPr w:rsidR="00AB3536" w:rsidRPr="00A05EFF" w:rsidSect="00AB3536">
      <w:pgSz w:w="11900" w:h="16840"/>
      <w:pgMar w:top="1418" w:right="964" w:bottom="1418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536"/>
    <w:rsid w:val="00082F88"/>
    <w:rsid w:val="001A74CD"/>
    <w:rsid w:val="001B2768"/>
    <w:rsid w:val="001E1916"/>
    <w:rsid w:val="002D4F2B"/>
    <w:rsid w:val="003018EF"/>
    <w:rsid w:val="003322A2"/>
    <w:rsid w:val="00380614"/>
    <w:rsid w:val="00383788"/>
    <w:rsid w:val="00456BC8"/>
    <w:rsid w:val="004C3706"/>
    <w:rsid w:val="004D409B"/>
    <w:rsid w:val="004F0FEE"/>
    <w:rsid w:val="005124FC"/>
    <w:rsid w:val="005844C5"/>
    <w:rsid w:val="00614754"/>
    <w:rsid w:val="006A17A5"/>
    <w:rsid w:val="006D5832"/>
    <w:rsid w:val="007324E0"/>
    <w:rsid w:val="007D660F"/>
    <w:rsid w:val="007F29B7"/>
    <w:rsid w:val="00905989"/>
    <w:rsid w:val="009E071F"/>
    <w:rsid w:val="00A05EFF"/>
    <w:rsid w:val="00AB3536"/>
    <w:rsid w:val="00AC0849"/>
    <w:rsid w:val="00B57717"/>
    <w:rsid w:val="00C56DE7"/>
    <w:rsid w:val="00D92AA0"/>
    <w:rsid w:val="00DF3A28"/>
    <w:rsid w:val="00EC6E05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781903"/>
  <w15:docId w15:val="{E9186023-43E7-42D9-AD5C-6014B6F8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driana Hernandez-Aguilar</dc:creator>
  <cp:keywords/>
  <dc:description/>
  <cp:lastModifiedBy>R. Adriana Hernandez-Aguilar</cp:lastModifiedBy>
  <cp:revision>6</cp:revision>
  <dcterms:created xsi:type="dcterms:W3CDTF">2019-04-03T23:02:00Z</dcterms:created>
  <dcterms:modified xsi:type="dcterms:W3CDTF">2019-04-03T23:47:00Z</dcterms:modified>
</cp:coreProperties>
</file>